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26D5E" w:rsidRDefault="00426D5E" w:rsidP="00426D5E">
      <w:pPr>
        <w:spacing w:before="0" w:after="200" w:line="276" w:lineRule="auto"/>
        <w:rPr>
          <w:b/>
          <w:bCs/>
        </w:rPr>
      </w:pPr>
      <w:r>
        <w:rPr>
          <w:b/>
          <w:bCs/>
        </w:rPr>
        <w:t>SUPPLEMENTARY MATERIAL</w:t>
      </w:r>
    </w:p>
    <w:p w:rsidR="00426D5E" w:rsidRDefault="00FE2FB3" w:rsidP="00426D5E">
      <w:pPr>
        <w:spacing w:before="0" w:after="200" w:line="276" w:lineRule="auto"/>
      </w:pPr>
      <w:r>
        <w:rPr>
          <w:noProof/>
        </w:rPr>
        <w:object w:dxaOrig="1440" w:dyaOrig="1440" w14:anchorId="56088B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0;margin-top:26.6pt;width:488pt;height:497pt;z-index:251659264;mso-wrap-edited:f;mso-width-percent:0;mso-height-percent:0;mso-position-horizontal-relative:text;mso-position-vertical-relative:text;mso-width-percent:0;mso-height-percent:0">
            <v:imagedata r:id="rId5" o:title=""/>
            <w10:wrap type="square"/>
          </v:shape>
          <o:OLEObject Type="Embed" ProgID="Word.Document.12" ShapeID="_x0000_s1026" DrawAspect="Content" ObjectID="_1759073972" r:id="rId6">
            <o:FieldCodes>\s</o:FieldCodes>
          </o:OLEObject>
        </w:object>
      </w:r>
      <w:r w:rsidR="00BF33C1">
        <w:rPr>
          <w:b/>
          <w:bCs/>
        </w:rPr>
        <w:t>Supplementary Table 1</w:t>
      </w:r>
      <w:r w:rsidR="00426D5E" w:rsidRPr="00B57D49">
        <w:rPr>
          <w:b/>
          <w:bCs/>
        </w:rPr>
        <w:t>.</w:t>
      </w:r>
      <w:r w:rsidR="00426D5E" w:rsidRPr="00B57D49">
        <w:t xml:space="preserve"> </w:t>
      </w:r>
      <w:r w:rsidR="00426D5E">
        <w:t>C</w:t>
      </w:r>
      <w:r w:rsidR="00426D5E" w:rsidRPr="00B57D49">
        <w:t xml:space="preserve">onversion table </w:t>
      </w:r>
      <w:r w:rsidR="00426D5E">
        <w:t xml:space="preserve">of antidepressants </w:t>
      </w:r>
      <w:r w:rsidR="00426D5E" w:rsidRPr="00B57D49">
        <w:t>to equivalent of 40 mg fluoxetine*</w:t>
      </w:r>
    </w:p>
    <w:p w:rsidR="00344135" w:rsidRDefault="00344135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/>
    <w:p w:rsidR="00D40CC0" w:rsidRDefault="00D40CC0" w:rsidP="00426D5E">
      <w:r w:rsidRPr="00D40CC0">
        <w:rPr>
          <w:i/>
          <w:iCs/>
        </w:rPr>
        <w:t>Abbreviations:</w:t>
      </w:r>
      <w:r>
        <w:t xml:space="preserve"> </w:t>
      </w:r>
      <w:r>
        <w:rPr>
          <w:color w:val="000000"/>
        </w:rPr>
        <w:t>Anatomical Therapeutic Chemical</w:t>
      </w:r>
      <w:r>
        <w:rPr>
          <w:color w:val="000000"/>
        </w:rPr>
        <w:t xml:space="preserve"> (ATC); defined daily dose (DDD)</w:t>
      </w:r>
    </w:p>
    <w:sectPr w:rsidR="00D40CC0" w:rsidSect="00426D5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722C753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D5E"/>
    <w:rsid w:val="002C0F31"/>
    <w:rsid w:val="00344135"/>
    <w:rsid w:val="003F72B1"/>
    <w:rsid w:val="00426D5E"/>
    <w:rsid w:val="00582E46"/>
    <w:rsid w:val="0086176A"/>
    <w:rsid w:val="00BF33C1"/>
    <w:rsid w:val="00D17E6B"/>
    <w:rsid w:val="00D40CC0"/>
    <w:rsid w:val="00FD7318"/>
    <w:rsid w:val="00FE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41ECF9C9"/>
  <w15:chartTrackingRefBased/>
  <w15:docId w15:val="{462BE7F6-E576-1C49-B17A-76536A295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D5E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26D5E"/>
    <w:pPr>
      <w:keepNext/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26D5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26D5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26D5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26D5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26D5E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26D5E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26D5E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26D5E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26D5E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426D5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26D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Jufresa</dc:creator>
  <cp:keywords/>
  <dc:description/>
  <cp:lastModifiedBy>Eli Jufresa</cp:lastModifiedBy>
  <cp:revision>3</cp:revision>
  <dcterms:created xsi:type="dcterms:W3CDTF">2023-08-08T17:55:00Z</dcterms:created>
  <dcterms:modified xsi:type="dcterms:W3CDTF">2023-10-17T16:53:00Z</dcterms:modified>
</cp:coreProperties>
</file>